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1988C" w14:textId="57C8DA8C" w:rsidR="00CA5070" w:rsidRDefault="00CA5070" w:rsidP="00CA507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 Table 1</w:t>
      </w:r>
      <w:r w:rsidRPr="00C4194A">
        <w:rPr>
          <w:rFonts w:ascii="Times New Roman" w:hAnsi="Times New Roman" w:cs="Times New Roman"/>
          <w:color w:val="auto"/>
          <w:sz w:val="24"/>
          <w:szCs w:val="24"/>
          <w:lang w:val="en-US"/>
        </w:rPr>
        <w:t>:</w:t>
      </w:r>
      <w:r w:rsidRPr="00DA1A7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DA1A7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oefficients and statistics of independent variables of the multiple logistic regression model for prediction of </w:t>
      </w:r>
      <w:proofErr w:type="spellStart"/>
      <w:r w:rsidRPr="00DA1A7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QbImp</w:t>
      </w:r>
      <w:proofErr w:type="spellEnd"/>
      <w:r w:rsidRPr="00DA1A7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n=114.</w:t>
      </w:r>
    </w:p>
    <w:tbl>
      <w:tblPr>
        <w:tblW w:w="9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256"/>
        <w:gridCol w:w="1276"/>
        <w:gridCol w:w="709"/>
        <w:gridCol w:w="1134"/>
        <w:gridCol w:w="1134"/>
        <w:gridCol w:w="1701"/>
        <w:gridCol w:w="992"/>
        <w:gridCol w:w="968"/>
      </w:tblGrid>
      <w:tr w:rsidR="00761801" w:rsidRPr="00370897" w14:paraId="46481F7E" w14:textId="77777777" w:rsidTr="00761801">
        <w:trPr>
          <w:cantSplit/>
          <w:trHeight w:val="565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46972" w14:textId="77777777" w:rsidR="00761801" w:rsidRPr="00370897" w:rsidRDefault="00761801" w:rsidP="00864E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F7E1707" w14:textId="77777777" w:rsidR="00761801" w:rsidRPr="00370897" w:rsidRDefault="00761801" w:rsidP="00864E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 xml:space="preserve">not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tandardised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6B0BE0" w14:textId="0B2B1E01" w:rsidR="00761801" w:rsidRPr="00370897" w:rsidRDefault="00761801" w:rsidP="00864E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95% Confidence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intervalls</w:t>
            </w:r>
            <w:proofErr w:type="spellEnd"/>
            <w:r w:rsidR="00096591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="00096591">
              <w:rPr>
                <w:rFonts w:ascii="Times New Roman" w:hAnsi="Times New Roman" w:cs="Times New Roman"/>
                <w:color w:val="264A60"/>
              </w:rPr>
              <w:t>of</w:t>
            </w:r>
            <w:proofErr w:type="spellEnd"/>
            <w:r w:rsidR="00096591">
              <w:rPr>
                <w:rFonts w:ascii="Times New Roman" w:hAnsi="Times New Roman" w:cs="Times New Roman"/>
                <w:color w:val="264A60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462E80" w14:textId="02D76C86" w:rsidR="00761801" w:rsidRPr="00370897" w:rsidRDefault="00761801" w:rsidP="00864E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tandardised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72BEDC" w14:textId="77777777" w:rsidR="00761801" w:rsidRPr="00370897" w:rsidRDefault="00761801" w:rsidP="00864E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T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B110060" w14:textId="77777777" w:rsidR="00761801" w:rsidRPr="00370897" w:rsidRDefault="00761801" w:rsidP="00761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ig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>.</w:t>
            </w:r>
          </w:p>
        </w:tc>
      </w:tr>
      <w:tr w:rsidR="00761801" w:rsidRPr="00370897" w14:paraId="39383168" w14:textId="77777777" w:rsidTr="00761801">
        <w:trPr>
          <w:cantSplit/>
          <w:trHeight w:val="552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CFC97" w14:textId="77777777" w:rsidR="00761801" w:rsidRPr="00370897" w:rsidRDefault="00761801" w:rsidP="00864E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A30233" w14:textId="77777777" w:rsidR="00761801" w:rsidRPr="00370897" w:rsidRDefault="00761801" w:rsidP="00864E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Regression-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983419" w14:textId="77777777" w:rsidR="00761801" w:rsidRPr="00370897" w:rsidRDefault="00761801" w:rsidP="00864E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Std.-Error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FF357D" w14:textId="6FC9402E" w:rsidR="00761801" w:rsidRDefault="00761801" w:rsidP="00864E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boun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190A06" w14:textId="4D6BB6BD" w:rsidR="00761801" w:rsidRDefault="00761801" w:rsidP="00864E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Upper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bound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136732" w14:textId="2EB356E3" w:rsidR="00761801" w:rsidRPr="00370897" w:rsidRDefault="00761801" w:rsidP="00864E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β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6AA0E9" w14:textId="77777777" w:rsidR="00761801" w:rsidRPr="00370897" w:rsidRDefault="00761801" w:rsidP="00864E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7ABE9E2" w14:textId="77777777" w:rsidR="00761801" w:rsidRPr="00370897" w:rsidRDefault="00761801" w:rsidP="00864E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</w:tr>
      <w:tr w:rsidR="00224290" w:rsidRPr="00370897" w14:paraId="2CDC0774" w14:textId="77777777" w:rsidTr="00761801">
        <w:trPr>
          <w:cantSplit/>
          <w:trHeight w:val="289"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BCC465D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5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6B420A0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(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nstant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>)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544E7F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103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545D11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572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55E152" w14:textId="0A2FCBC4" w:rsidR="00224290" w:rsidRPr="00224290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-0.943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66ECB" w14:textId="748F5CBE" w:rsidR="00224290" w:rsidRPr="00224290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1.262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3237A" w14:textId="28A24D91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F4D20B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80</w:t>
            </w:r>
          </w:p>
        </w:tc>
        <w:tc>
          <w:tcPr>
            <w:tcW w:w="9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72AB7DB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858</w:t>
            </w:r>
          </w:p>
        </w:tc>
      </w:tr>
      <w:tr w:rsidR="00224290" w:rsidRPr="00370897" w14:paraId="4A7C4012" w14:textId="77777777" w:rsidTr="00761801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016BE24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3892C1D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ADH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6E47D9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12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C73E94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2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36D1D" w14:textId="20A8F30B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-0.43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A8657" w14:textId="409E50D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0.65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B87913" w14:textId="415547A6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09A86B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458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88ED487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648</w:t>
            </w:r>
          </w:p>
        </w:tc>
      </w:tr>
      <w:tr w:rsidR="00224290" w:rsidRPr="00370897" w14:paraId="457092D2" w14:textId="77777777" w:rsidTr="00761801">
        <w:trPr>
          <w:cantSplit/>
          <w:trHeight w:val="289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BB2C423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41B4523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Depressio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382210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23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7F8B31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26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779EA7" w14:textId="78FA2C81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-0.7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50653" w14:textId="44FBAEDB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0.30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0BA64D" w14:textId="4BF0AC0B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09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F7A719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874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DD23CBA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384</w:t>
            </w:r>
          </w:p>
        </w:tc>
      </w:tr>
      <w:tr w:rsidR="00224290" w:rsidRPr="00370897" w14:paraId="1A1B5B2A" w14:textId="77777777" w:rsidTr="00761801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ABD67AC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F3EDBBF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SU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80F2F2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07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F50F78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3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0162E0" w14:textId="0EFB62A6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-0.5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72EBD" w14:textId="071D63A6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0.65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5F5B77" w14:textId="3AD0804F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2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44BB38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240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CF4F20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811</w:t>
            </w:r>
          </w:p>
        </w:tc>
      </w:tr>
      <w:tr w:rsidR="00224290" w:rsidRPr="00370897" w14:paraId="03511FFD" w14:textId="77777777" w:rsidTr="00761801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26851A40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B4CC15F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Bipola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A3353A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30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3DB222" w14:textId="09B27D79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73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D1EAE3" w14:textId="2EE7222F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-1.7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B9DFF" w14:textId="3BA73F3D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1.15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E7A7CE" w14:textId="3928F2E9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03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1D616E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415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2F7966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679</w:t>
            </w:r>
          </w:p>
        </w:tc>
      </w:tr>
      <w:tr w:rsidR="00224290" w:rsidRPr="00370897" w14:paraId="13A431E4" w14:textId="77777777" w:rsidTr="00761801">
        <w:trPr>
          <w:cantSplit/>
          <w:trHeight w:val="289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5A44EFE5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1B40CDF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Othe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5E87FA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01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9347CE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37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0794A" w14:textId="076C04D9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-0.7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31870" w14:textId="3E967003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0.72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367657" w14:textId="39E9392C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00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66AC8B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39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F6082A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969</w:t>
            </w:r>
          </w:p>
        </w:tc>
      </w:tr>
      <w:tr w:rsidR="00224290" w:rsidRPr="00370897" w14:paraId="0221D7E3" w14:textId="77777777" w:rsidTr="00761801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D1AAA42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30262D2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95D8A6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22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A52148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23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C289F" w14:textId="2B211EE5" w:rsidR="00224290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-0.26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56489" w14:textId="2D1DF890" w:rsidR="00224290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0.62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FAC437" w14:textId="000D5729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09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462B87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968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B00A0B4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335</w:t>
            </w:r>
          </w:p>
        </w:tc>
      </w:tr>
      <w:tr w:rsidR="00224290" w:rsidRPr="00370897" w14:paraId="45DE1B8A" w14:textId="77777777" w:rsidTr="00761801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6763BF4F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78AF1B1B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AgeD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0AFD0BE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00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3E805A2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0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BDDA21" w14:textId="2651E5CF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-0.0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046CC0" w14:textId="62203C34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4290">
              <w:rPr>
                <w:rFonts w:ascii="Times New Roman" w:hAnsi="Times New Roman" w:cs="Times New Roman"/>
                <w:color w:val="010205"/>
              </w:rPr>
              <w:t>0.02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72CCE07" w14:textId="077EAECC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CE8A289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528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3B019E3" w14:textId="77777777" w:rsidR="00224290" w:rsidRPr="00370897" w:rsidRDefault="00224290" w:rsidP="00224290">
            <w:pPr>
              <w:keepNext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598</w:t>
            </w:r>
          </w:p>
        </w:tc>
      </w:tr>
    </w:tbl>
    <w:p w14:paraId="1EBD429D" w14:textId="72C7FB60" w:rsidR="00A70844" w:rsidRDefault="00A70844" w:rsidP="00A70844">
      <w:pPr>
        <w:rPr>
          <w:lang w:val="en-US"/>
        </w:rPr>
      </w:pPr>
    </w:p>
    <w:p w14:paraId="7D03765A" w14:textId="77777777" w:rsidR="00CA5070" w:rsidRDefault="00CA5070" w:rsidP="00A70844">
      <w:pPr>
        <w:rPr>
          <w:lang w:val="en-US"/>
        </w:rPr>
      </w:pPr>
    </w:p>
    <w:p w14:paraId="3FEB5D01" w14:textId="741E0C8F" w:rsidR="00CA5070" w:rsidRDefault="00CA5070" w:rsidP="00CA5070">
      <w:pPr>
        <w:rPr>
          <w:rFonts w:ascii="Times New Roman" w:hAnsi="Times New Roman" w:cs="Times New Roman"/>
          <w:lang w:val="en-US"/>
        </w:rPr>
      </w:pPr>
      <w:r w:rsidRPr="00CA5070">
        <w:rPr>
          <w:rFonts w:ascii="Times New Roman" w:hAnsi="Times New Roman" w:cs="Times New Roman"/>
          <w:i/>
          <w:iCs/>
          <w:lang w:val="en-US"/>
        </w:rPr>
        <w:t>Supplement Table 2</w:t>
      </w:r>
      <w:r w:rsidRPr="00370897">
        <w:rPr>
          <w:rFonts w:ascii="Times New Roman" w:hAnsi="Times New Roman" w:cs="Times New Roman"/>
          <w:lang w:val="en-US"/>
        </w:rPr>
        <w:t xml:space="preserve">: Coefficients and statistics of independent variables of the multiple logistic regression model for prediction of </w:t>
      </w:r>
      <w:proofErr w:type="spellStart"/>
      <w:r w:rsidRPr="00370897">
        <w:rPr>
          <w:rFonts w:ascii="Times New Roman" w:hAnsi="Times New Roman" w:cs="Times New Roman"/>
          <w:lang w:val="en-US"/>
        </w:rPr>
        <w:t>QbIna</w:t>
      </w:r>
      <w:proofErr w:type="spellEnd"/>
      <w:r w:rsidRPr="00370897">
        <w:rPr>
          <w:rFonts w:ascii="Times New Roman" w:hAnsi="Times New Roman" w:cs="Times New Roman"/>
          <w:lang w:val="en-US"/>
        </w:rPr>
        <w:t>. n=114.</w:t>
      </w:r>
    </w:p>
    <w:p w14:paraId="3FD4B9AB" w14:textId="77777777" w:rsidR="00761801" w:rsidRDefault="00761801" w:rsidP="00CA5070">
      <w:pPr>
        <w:rPr>
          <w:rFonts w:ascii="Times New Roman" w:hAnsi="Times New Roman" w:cs="Times New Roman"/>
          <w:lang w:val="en-US"/>
        </w:rPr>
      </w:pPr>
    </w:p>
    <w:tbl>
      <w:tblPr>
        <w:tblW w:w="9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256"/>
        <w:gridCol w:w="1276"/>
        <w:gridCol w:w="709"/>
        <w:gridCol w:w="1134"/>
        <w:gridCol w:w="1134"/>
        <w:gridCol w:w="1701"/>
        <w:gridCol w:w="992"/>
        <w:gridCol w:w="968"/>
      </w:tblGrid>
      <w:tr w:rsidR="00761801" w:rsidRPr="00370897" w14:paraId="6B1CA277" w14:textId="77777777" w:rsidTr="00A57CCA">
        <w:trPr>
          <w:cantSplit/>
          <w:trHeight w:val="565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1C092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6056B99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 xml:space="preserve">not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tandardised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FD75CC" w14:textId="7DCEAE33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95% Confidence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intervalls</w:t>
            </w:r>
            <w:proofErr w:type="spellEnd"/>
            <w:r w:rsidR="00096591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="00096591">
              <w:rPr>
                <w:rFonts w:ascii="Times New Roman" w:hAnsi="Times New Roman" w:cs="Times New Roman"/>
                <w:color w:val="264A60"/>
              </w:rPr>
              <w:t>of</w:t>
            </w:r>
            <w:proofErr w:type="spellEnd"/>
            <w:r w:rsidR="00096591">
              <w:rPr>
                <w:rFonts w:ascii="Times New Roman" w:hAnsi="Times New Roman" w:cs="Times New Roman"/>
                <w:color w:val="264A60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9CC2D7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tandardised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EB80A1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T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BB2881D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ig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>.</w:t>
            </w:r>
          </w:p>
        </w:tc>
      </w:tr>
      <w:tr w:rsidR="00761801" w:rsidRPr="00370897" w14:paraId="77B852BD" w14:textId="77777777" w:rsidTr="00A57CCA">
        <w:trPr>
          <w:cantSplit/>
          <w:trHeight w:val="552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19894" w14:textId="77777777" w:rsidR="00761801" w:rsidRPr="00370897" w:rsidRDefault="0076180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974E98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Regression-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AED51D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Std.-Error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32A6B5" w14:textId="77777777" w:rsidR="00761801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boun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323A2E" w14:textId="77777777" w:rsidR="00761801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Upper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bound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EEDB0B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β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55F0CA" w14:textId="77777777" w:rsidR="00761801" w:rsidRPr="00370897" w:rsidRDefault="0076180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034D45" w14:textId="77777777" w:rsidR="00761801" w:rsidRPr="00370897" w:rsidRDefault="0076180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</w:tr>
      <w:tr w:rsidR="00224290" w:rsidRPr="00370897" w14:paraId="6FDE1F3D" w14:textId="77777777" w:rsidTr="00A57CCA">
        <w:trPr>
          <w:cantSplit/>
          <w:trHeight w:val="289"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754B1478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5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C5D2A84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(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nstant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>)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34EB95" w14:textId="4C91EE6A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84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3EA6F7" w14:textId="26BF065E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0897">
              <w:rPr>
                <w:rFonts w:ascii="Times New Roman" w:hAnsi="Times New Roman" w:cs="Times New Roman"/>
                <w:color w:val="010205"/>
              </w:rPr>
              <w:t>577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84B0A" w14:textId="0F372BAD" w:rsidR="00224290" w:rsidRPr="007B0819" w:rsidRDefault="00224290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1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067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39B78" w14:textId="74FCCFD0" w:rsidR="00224290" w:rsidRPr="007B0819" w:rsidRDefault="00224290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1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150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02675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002481" w14:textId="617D2535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46</w:t>
            </w:r>
          </w:p>
        </w:tc>
        <w:tc>
          <w:tcPr>
            <w:tcW w:w="9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C854614" w14:textId="154A1440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884</w:t>
            </w:r>
          </w:p>
        </w:tc>
      </w:tr>
      <w:tr w:rsidR="00224290" w:rsidRPr="00370897" w14:paraId="6CECA454" w14:textId="77777777" w:rsidTr="00A57CCA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7616D48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FAA4264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ADH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C1CB00" w14:textId="5CF6F196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26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957C37" w14:textId="545972FA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28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B332D" w14:textId="7998AEFC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0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29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74672" w14:textId="05A451F3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0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80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D6826C" w14:textId="18C8DD9A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8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561837" w14:textId="6CCF3685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924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EBCB8D" w14:textId="0D6D96E5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358</w:t>
            </w:r>
          </w:p>
        </w:tc>
      </w:tr>
      <w:tr w:rsidR="00224290" w:rsidRPr="00370897" w14:paraId="3FADF79E" w14:textId="77777777" w:rsidTr="00A57CCA">
        <w:trPr>
          <w:cantSplit/>
          <w:trHeight w:val="289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D692EFD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73C7F25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Depressio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E6831C" w14:textId="490490C9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12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40ACC1" w14:textId="7E98A4EB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2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02AF4" w14:textId="756A4566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0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61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C8705" w14:textId="4801A2CF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0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39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047D04" w14:textId="51E0D433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4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3CF71E" w14:textId="6E2003C2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453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7E10C9E" w14:textId="0C27848C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652</w:t>
            </w:r>
          </w:p>
        </w:tc>
      </w:tr>
      <w:tr w:rsidR="00224290" w:rsidRPr="00370897" w14:paraId="376EF7AD" w14:textId="77777777" w:rsidTr="00A57CCA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00149A9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C738308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SU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768AF2" w14:textId="13A43BD9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5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BD32DD" w14:textId="604BFF66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3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53707" w14:textId="197BE07D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0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57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CF338" w14:textId="3773D8EC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0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59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7B5F7E" w14:textId="2BC9963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0B4ECB" w14:textId="2F396E02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172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DAC2C5" w14:textId="6F70319F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864</w:t>
            </w:r>
          </w:p>
        </w:tc>
      </w:tr>
      <w:tr w:rsidR="00224290" w:rsidRPr="00370897" w14:paraId="1C4384EC" w14:textId="77777777" w:rsidTr="00A57CCA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7208835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616235B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Bipola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574C8C" w14:textId="1942154A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4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2085AE" w14:textId="45188ED8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7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5307E" w14:textId="5DC45A7C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1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83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201CE" w14:textId="5DBDDCCA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1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04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DBFFDE" w14:textId="4DB85D0D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F3E527" w14:textId="2770E445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541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4AAEC99" w14:textId="4E293BAC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589</w:t>
            </w:r>
          </w:p>
        </w:tc>
      </w:tr>
      <w:tr w:rsidR="00224290" w:rsidRPr="00370897" w14:paraId="5636AA41" w14:textId="77777777" w:rsidTr="00A57CCA">
        <w:trPr>
          <w:cantSplit/>
          <w:trHeight w:val="289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654F1551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5F1BE7C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Othe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2570C4" w14:textId="01E5760B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44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63E140" w14:textId="7DCAA609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3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52A1F" w14:textId="49759FC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0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2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DA0E2" w14:textId="71C654D1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1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17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41CBBA" w14:textId="061DA85B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3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317F4D" w14:textId="67FB119A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182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0ED99EC" w14:textId="7DEAA1F8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239</w:t>
            </w:r>
          </w:p>
        </w:tc>
      </w:tr>
      <w:tr w:rsidR="00224290" w:rsidRPr="00370897" w14:paraId="701DC238" w14:textId="77777777" w:rsidTr="00A57CCA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A2E704F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297415F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B3959A" w14:textId="4B639CA2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24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7F28B5" w14:textId="1C5D761A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2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99A05" w14:textId="79A95207" w:rsidR="00224290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0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2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A68BBB" w14:textId="38D52296" w:rsidR="00224290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0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68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4B5D93" w14:textId="228C0CFA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9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51A5AC" w14:textId="6BCE5032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018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34D8616" w14:textId="1FC3DB20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311</w:t>
            </w:r>
          </w:p>
        </w:tc>
      </w:tr>
      <w:tr w:rsidR="00224290" w:rsidRPr="00370897" w14:paraId="4EA48D8E" w14:textId="77777777" w:rsidTr="00A57CCA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0B0E271" w14:textId="77777777" w:rsidR="00224290" w:rsidRPr="00370897" w:rsidRDefault="00224290" w:rsidP="00224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5CEBEBE1" w14:textId="77777777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AgeD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1C506FB" w14:textId="3746E1E6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1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EA9A8C4" w14:textId="17CBD042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BC6263" w14:textId="0E0F3696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0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0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173B1F" w14:textId="40AFE129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0</w:t>
            </w:r>
            <w:r w:rsidR="007B0819" w:rsidRPr="007B0819">
              <w:rPr>
                <w:rFonts w:ascii="Times New Roman" w:hAnsi="Times New Roman" w:cs="Times New Roman"/>
                <w:color w:val="010205"/>
              </w:rPr>
              <w:t>.</w:t>
            </w:r>
            <w:r w:rsidRPr="007B0819">
              <w:rPr>
                <w:rFonts w:ascii="Times New Roman" w:hAnsi="Times New Roman" w:cs="Times New Roman"/>
                <w:color w:val="010205"/>
              </w:rPr>
              <w:t>04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943CEDB" w14:textId="7A4E0F80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5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963830C" w14:textId="128590B2" w:rsidR="00224290" w:rsidRPr="00370897" w:rsidRDefault="00224290" w:rsidP="002242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662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9A734E1" w14:textId="66A8C86E" w:rsidR="00224290" w:rsidRPr="00370897" w:rsidRDefault="00224290" w:rsidP="00224290">
            <w:pPr>
              <w:keepNext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99</w:t>
            </w:r>
          </w:p>
        </w:tc>
      </w:tr>
    </w:tbl>
    <w:p w14:paraId="07FECA8D" w14:textId="7165EA12" w:rsidR="00A70844" w:rsidRDefault="00A70844">
      <w:pPr>
        <w:rPr>
          <w:rFonts w:ascii="Times New Roman" w:hAnsi="Times New Roman" w:cs="Times New Roman"/>
          <w:lang w:val="en-US"/>
        </w:rPr>
      </w:pPr>
    </w:p>
    <w:p w14:paraId="79D0CF45" w14:textId="5AAC9655" w:rsidR="00CA5070" w:rsidRDefault="00CA5070">
      <w:pPr>
        <w:rPr>
          <w:rFonts w:ascii="Times New Roman" w:hAnsi="Times New Roman" w:cs="Times New Roman"/>
          <w:lang w:val="en-US"/>
        </w:rPr>
      </w:pPr>
    </w:p>
    <w:p w14:paraId="2A1015EB" w14:textId="5EE3A85D" w:rsidR="00CA5070" w:rsidRDefault="00CA5070" w:rsidP="00CA507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 Table 3</w:t>
      </w:r>
      <w:r w:rsidRPr="00DA1A72">
        <w:rPr>
          <w:rFonts w:ascii="Times New Roman" w:hAnsi="Times New Roman" w:cs="Times New Roman"/>
          <w:color w:val="auto"/>
          <w:sz w:val="24"/>
          <w:szCs w:val="24"/>
          <w:lang w:val="en-US"/>
        </w:rPr>
        <w:t>:</w:t>
      </w:r>
      <w:r w:rsidRPr="00DA1A7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efficients and statistics of independent variables of the multiple logistic regression model for prediction of µ n=114.</w:t>
      </w:r>
    </w:p>
    <w:tbl>
      <w:tblPr>
        <w:tblW w:w="9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256"/>
        <w:gridCol w:w="1276"/>
        <w:gridCol w:w="850"/>
        <w:gridCol w:w="1134"/>
        <w:gridCol w:w="1134"/>
        <w:gridCol w:w="1560"/>
        <w:gridCol w:w="992"/>
        <w:gridCol w:w="968"/>
      </w:tblGrid>
      <w:tr w:rsidR="00761801" w:rsidRPr="00370897" w14:paraId="4F32862B" w14:textId="77777777" w:rsidTr="007B0819">
        <w:trPr>
          <w:cantSplit/>
          <w:trHeight w:val="565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4CC13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C55F387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 xml:space="preserve">not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tandardised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6C8132" w14:textId="4D82A6A9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95% Confidence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intervalls</w:t>
            </w:r>
            <w:proofErr w:type="spellEnd"/>
            <w:r w:rsidR="00096591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="00096591">
              <w:rPr>
                <w:rFonts w:ascii="Times New Roman" w:hAnsi="Times New Roman" w:cs="Times New Roman"/>
                <w:color w:val="264A60"/>
              </w:rPr>
              <w:t>of</w:t>
            </w:r>
            <w:proofErr w:type="spellEnd"/>
            <w:r w:rsidR="00096591">
              <w:rPr>
                <w:rFonts w:ascii="Times New Roman" w:hAnsi="Times New Roman" w:cs="Times New Roman"/>
                <w:color w:val="264A60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A53E72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tandardised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5968BE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T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1405E2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ig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>.</w:t>
            </w:r>
          </w:p>
        </w:tc>
      </w:tr>
      <w:tr w:rsidR="00761801" w:rsidRPr="00370897" w14:paraId="6C70BCC2" w14:textId="77777777" w:rsidTr="007B0819">
        <w:trPr>
          <w:cantSplit/>
          <w:trHeight w:val="552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1FC02" w14:textId="77777777" w:rsidR="00761801" w:rsidRPr="00370897" w:rsidRDefault="0076180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3DB124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Regression-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B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C198CF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Std.-Error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0FF1CC" w14:textId="77777777" w:rsidR="00761801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boun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BC0C95" w14:textId="77777777" w:rsidR="00761801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Upper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bound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3B7210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β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93CA06" w14:textId="77777777" w:rsidR="00761801" w:rsidRPr="00370897" w:rsidRDefault="0076180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5BA0579" w14:textId="77777777" w:rsidR="00761801" w:rsidRPr="00370897" w:rsidRDefault="0076180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</w:tr>
      <w:tr w:rsidR="007B0819" w:rsidRPr="00370897" w14:paraId="6E0D5AF9" w14:textId="77777777" w:rsidTr="007B0819">
        <w:trPr>
          <w:cantSplit/>
          <w:trHeight w:val="289"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C065B75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5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AEF7071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(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nstant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>)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B99032" w14:textId="7D7EDB81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372.658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DD8C48" w14:textId="5617448B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65.492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B6FE4" w14:textId="71AAECDC" w:rsidR="007B0819" w:rsidRP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242.955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0271C" w14:textId="507447D6" w:rsidR="007B0819" w:rsidRP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502.361</w:t>
            </w:r>
          </w:p>
        </w:tc>
        <w:tc>
          <w:tcPr>
            <w:tcW w:w="15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96098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0B9822" w14:textId="5053140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5.690</w:t>
            </w:r>
          </w:p>
        </w:tc>
        <w:tc>
          <w:tcPr>
            <w:tcW w:w="9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D84649" w14:textId="390CF17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&lt;0.001</w:t>
            </w:r>
          </w:p>
        </w:tc>
      </w:tr>
      <w:tr w:rsidR="007B0819" w:rsidRPr="00370897" w14:paraId="0A785297" w14:textId="77777777" w:rsidTr="007B0819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167F76C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C8BB28A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ADH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4D3CD5" w14:textId="7B4E449F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4.86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23BC61" w14:textId="42BFC99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32.16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FE9899" w14:textId="25297FFB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48.83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310ABD" w14:textId="06FAFCAE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78.56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75B062" w14:textId="2709A0F8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4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FC4A29" w14:textId="07885B83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462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1B5E755" w14:textId="3E0C41F1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645</w:t>
            </w:r>
          </w:p>
        </w:tc>
      </w:tr>
      <w:tr w:rsidR="007B0819" w:rsidRPr="00370897" w14:paraId="425D3699" w14:textId="77777777" w:rsidTr="007B0819">
        <w:trPr>
          <w:cantSplit/>
          <w:trHeight w:val="289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50532DD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37D111D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Depressio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0674A8" w14:textId="2A2A9D08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8.22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B612E5" w14:textId="3487AA51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30.16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FA812" w14:textId="05EACE09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67.95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F7BF4" w14:textId="34D13E54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51.51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A30912" w14:textId="01E100E0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2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9FD1AE" w14:textId="71B71A1B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273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3BC764" w14:textId="53277FD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786</w:t>
            </w:r>
          </w:p>
        </w:tc>
      </w:tr>
      <w:tr w:rsidR="007B0819" w:rsidRPr="00370897" w14:paraId="7A67C0D0" w14:textId="77777777" w:rsidTr="007B0819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D045B4F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B2FA35D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SU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9B136E" w14:textId="641E9820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11.19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454B7C" w14:textId="2C81AA8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34.9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DBCE0" w14:textId="6EFF331E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80.4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39559" w14:textId="215532E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58.071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B5451B" w14:textId="61B8F89B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3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290B7B" w14:textId="26E53809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320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BAA2C06" w14:textId="12A75630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749</w:t>
            </w:r>
          </w:p>
        </w:tc>
      </w:tr>
      <w:tr w:rsidR="007B0819" w:rsidRPr="00370897" w14:paraId="111FD7D6" w14:textId="77777777" w:rsidTr="007B0819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795CD548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96F36BF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Bipola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942683" w14:textId="6128118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116.13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96436F" w14:textId="6605E82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84.0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5DCFA" w14:textId="7F6EE64F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282.5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B52FE" w14:textId="2B2D1FD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50.24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4B8A9A" w14:textId="42C872A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12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1115DB" w14:textId="0B5E8C13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1.382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B803937" w14:textId="6BF9103A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69</w:t>
            </w:r>
          </w:p>
        </w:tc>
      </w:tr>
      <w:tr w:rsidR="007B0819" w:rsidRPr="00370897" w14:paraId="4A5A7F07" w14:textId="77777777" w:rsidTr="007B0819">
        <w:trPr>
          <w:cantSplit/>
          <w:trHeight w:val="289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DA7F2F4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F2035AE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Othe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B85983" w14:textId="2B2247F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77.34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4EAF75" w14:textId="6A4DF52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42.6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AE168A" w14:textId="01ABC1FF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7.05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3695A" w14:textId="277B770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161.73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0D6488" w14:textId="41E9C8C3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7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D69025" w14:textId="4629BB39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815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864B401" w14:textId="0A91C80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72</w:t>
            </w:r>
          </w:p>
        </w:tc>
      </w:tr>
      <w:tr w:rsidR="007B0819" w:rsidRPr="00370897" w14:paraId="1379DF46" w14:textId="77777777" w:rsidTr="007B0819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CC80258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00E926D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146318" w14:textId="2888473E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5.81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2A8787" w14:textId="215C11D1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26.9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9E30F8" w14:textId="641F1C9F" w:rsid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37.57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9555D" w14:textId="66A45C69" w:rsid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69.192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DC9E43" w14:textId="1B601F6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B04322" w14:textId="1DB9604A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587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0C648A" w14:textId="50325A0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559</w:t>
            </w:r>
          </w:p>
        </w:tc>
      </w:tr>
      <w:tr w:rsidR="007B0819" w:rsidRPr="00370897" w14:paraId="13C3D809" w14:textId="77777777" w:rsidTr="007B0819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5772B70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7CA4B92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AgeD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6C1D862" w14:textId="5DD37263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73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5971839" w14:textId="6717865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2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88F67C" w14:textId="477F7D23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0.6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64BA3A" w14:textId="28673693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4.15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0493257" w14:textId="6553363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31D0367" w14:textId="5E2D600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423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B18716B" w14:textId="0CE9DC06" w:rsidR="007B0819" w:rsidRPr="00370897" w:rsidRDefault="007B0819" w:rsidP="007B0819">
            <w:pPr>
              <w:keepNext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57</w:t>
            </w:r>
          </w:p>
        </w:tc>
      </w:tr>
    </w:tbl>
    <w:p w14:paraId="5CB5329E" w14:textId="0C15AE0E" w:rsidR="00CA5070" w:rsidRDefault="00CA5070" w:rsidP="00CA5070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Ref18490152"/>
    </w:p>
    <w:p w14:paraId="36C2FCB8" w14:textId="77777777" w:rsidR="00CA5070" w:rsidRPr="00CA5070" w:rsidRDefault="00CA5070" w:rsidP="00CA5070">
      <w:pPr>
        <w:rPr>
          <w:lang w:val="en-US"/>
        </w:rPr>
      </w:pPr>
    </w:p>
    <w:bookmarkEnd w:id="0"/>
    <w:p w14:paraId="448ECF37" w14:textId="5A4570E2" w:rsidR="00A70844" w:rsidRDefault="00CA5070" w:rsidP="00CA507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 Table 4</w:t>
      </w:r>
      <w:r w:rsidRPr="00DA1A72">
        <w:rPr>
          <w:rFonts w:ascii="Times New Roman" w:hAnsi="Times New Roman" w:cs="Times New Roman"/>
          <w:color w:val="auto"/>
          <w:sz w:val="24"/>
          <w:szCs w:val="24"/>
          <w:lang w:val="en-US"/>
        </w:rPr>
        <w:t>:</w:t>
      </w:r>
      <w:r w:rsidRPr="00DA1A7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efficients and statistics of independent variables of the multiple logistic regression model for prediction of σ n=114.</w:t>
      </w:r>
    </w:p>
    <w:tbl>
      <w:tblPr>
        <w:tblW w:w="9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256"/>
        <w:gridCol w:w="1276"/>
        <w:gridCol w:w="850"/>
        <w:gridCol w:w="1134"/>
        <w:gridCol w:w="1134"/>
        <w:gridCol w:w="1560"/>
        <w:gridCol w:w="992"/>
        <w:gridCol w:w="968"/>
      </w:tblGrid>
      <w:tr w:rsidR="00761801" w:rsidRPr="00370897" w14:paraId="2387A506" w14:textId="77777777" w:rsidTr="007B0819">
        <w:trPr>
          <w:cantSplit/>
          <w:trHeight w:val="565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8BBA6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2F3894D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 xml:space="preserve">not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tandardised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E71914" w14:textId="1C66E0A8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95% Confidence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intervalls</w:t>
            </w:r>
            <w:proofErr w:type="spellEnd"/>
            <w:r w:rsidR="00096591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="00096591">
              <w:rPr>
                <w:rFonts w:ascii="Times New Roman" w:hAnsi="Times New Roman" w:cs="Times New Roman"/>
                <w:color w:val="264A60"/>
              </w:rPr>
              <w:t>of</w:t>
            </w:r>
            <w:proofErr w:type="spellEnd"/>
            <w:r w:rsidR="00096591">
              <w:rPr>
                <w:rFonts w:ascii="Times New Roman" w:hAnsi="Times New Roman" w:cs="Times New Roman"/>
                <w:color w:val="264A60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B9E065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tandardised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E24B25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T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069BD14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ig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>.</w:t>
            </w:r>
          </w:p>
        </w:tc>
      </w:tr>
      <w:tr w:rsidR="00761801" w:rsidRPr="00370897" w14:paraId="0968FF34" w14:textId="77777777" w:rsidTr="007B0819">
        <w:trPr>
          <w:cantSplit/>
          <w:trHeight w:val="552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29B4B" w14:textId="77777777" w:rsidR="00761801" w:rsidRPr="00370897" w:rsidRDefault="0076180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9C43FF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Regression-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B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E94682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Std.-Error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42BDE6" w14:textId="77777777" w:rsidR="00761801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boun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7BDDC5" w14:textId="77777777" w:rsidR="00761801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Upper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bound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F7B7C4" w14:textId="77777777" w:rsidR="00761801" w:rsidRPr="00370897" w:rsidRDefault="0076180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β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51B4F2" w14:textId="77777777" w:rsidR="00761801" w:rsidRPr="00370897" w:rsidRDefault="0076180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0975A1E" w14:textId="77777777" w:rsidR="00761801" w:rsidRPr="00370897" w:rsidRDefault="0076180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</w:tr>
      <w:tr w:rsidR="007B0819" w:rsidRPr="00370897" w14:paraId="578ADEB0" w14:textId="77777777" w:rsidTr="007B0819">
        <w:trPr>
          <w:cantSplit/>
          <w:trHeight w:val="289"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C131A40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5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3E2D11C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(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nstant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>)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7CDA11" w14:textId="74DDD6B1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9.600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C68F2D" w14:textId="06D059F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22.882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F7262" w14:textId="2BDBDF83" w:rsidR="007B0819" w:rsidRP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25.717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40CEB" w14:textId="6C23771F" w:rsidR="007B0819" w:rsidRP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64.916</w:t>
            </w:r>
          </w:p>
        </w:tc>
        <w:tc>
          <w:tcPr>
            <w:tcW w:w="15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F05BD5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FFA04A" w14:textId="2439CD9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857</w:t>
            </w:r>
          </w:p>
        </w:tc>
        <w:tc>
          <w:tcPr>
            <w:tcW w:w="9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9B533A4" w14:textId="4622078D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393</w:t>
            </w:r>
          </w:p>
        </w:tc>
      </w:tr>
      <w:tr w:rsidR="007B0819" w:rsidRPr="00370897" w14:paraId="3B8D1BB9" w14:textId="77777777" w:rsidTr="007B0819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58DE40D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F727F98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ADH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95BEE3" w14:textId="702318B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4.08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C8EE0B" w14:textId="542D015F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1.23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610532" w14:textId="6E152E6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8.17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1129E6" w14:textId="2A438E4D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36.339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815B7C" w14:textId="6A7AA64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9F7280" w14:textId="56FA78B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253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F852CB" w14:textId="14B4001F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213</w:t>
            </w:r>
          </w:p>
        </w:tc>
      </w:tr>
      <w:tr w:rsidR="007B0819" w:rsidRPr="00370897" w14:paraId="11385F15" w14:textId="77777777" w:rsidTr="007B0819">
        <w:trPr>
          <w:cantSplit/>
          <w:trHeight w:val="289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2F6D6A4A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39369CF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Depressio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4EE445" w14:textId="0939B604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72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97FC25" w14:textId="0F003B59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0.53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0B916" w14:textId="0E47C40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21.59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B949D3" w14:textId="6998DE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20.149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52036A" w14:textId="2CBCAF9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0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59B23B" w14:textId="32B70573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69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D17482A" w14:textId="16D6559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954</w:t>
            </w:r>
          </w:p>
        </w:tc>
      </w:tr>
      <w:tr w:rsidR="007B0819" w:rsidRPr="00370897" w14:paraId="7A94A34E" w14:textId="77777777" w:rsidTr="007B0819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AA46AB7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09ED043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SU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A875C0" w14:textId="493B88CB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91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BA37AB" w14:textId="50E6092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2.2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F66AC5" w14:textId="6F17ABCA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22.28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6AE4A0" w14:textId="29DD0F0E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26.118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D1BEE3" w14:textId="68A27F4D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1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9518E7" w14:textId="760C3D73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57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CE93B4B" w14:textId="2D5B4585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876</w:t>
            </w:r>
          </w:p>
        </w:tc>
      </w:tr>
      <w:tr w:rsidR="007B0819" w:rsidRPr="00370897" w14:paraId="316B1476" w14:textId="77777777" w:rsidTr="007B0819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349D93A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31F6382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Bipola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39391C" w14:textId="6619193E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52.3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50BA91" w14:textId="1667B6C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29.35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22CE2" w14:textId="6B8442E3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110.47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0BCA3" w14:textId="420BC763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5.778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61674C" w14:textId="495A725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15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C49D49" w14:textId="3465629E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1.784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0D2C8B9" w14:textId="7C7328AF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77</w:t>
            </w:r>
          </w:p>
        </w:tc>
      </w:tr>
      <w:tr w:rsidR="007B0819" w:rsidRPr="00370897" w14:paraId="15E8242D" w14:textId="77777777" w:rsidTr="007B0819">
        <w:trPr>
          <w:cantSplit/>
          <w:trHeight w:val="289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73FCAFA2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FEACB1B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Othe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7EA699" w14:textId="3A43A3F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35.90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CA029D" w14:textId="2EB3B46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4.8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3225E" w14:textId="16B79E80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6.4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A4830" w14:textId="7CC6C7E8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65.388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1043AF" w14:textId="5EA4978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22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01804B" w14:textId="55F85B4A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2.411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A3906A" w14:textId="4047724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b/>
                <w:bCs/>
                <w:color w:val="010205"/>
              </w:rPr>
              <w:t>.017</w:t>
            </w:r>
          </w:p>
        </w:tc>
      </w:tr>
      <w:tr w:rsidR="007B0819" w:rsidRPr="00370897" w14:paraId="0A8FA934" w14:textId="77777777" w:rsidTr="007B0819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5C09AE2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9027CFC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81A1D1" w14:textId="2DC1561A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4.46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29B9B3" w14:textId="3FB4EC7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9.4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C5DBB8" w14:textId="435587F7" w:rsid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4.1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B1DEE" w14:textId="1F3BF693" w:rsid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33.11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07DF25" w14:textId="326D1B5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4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08644F" w14:textId="76A7AC74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536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FD0AAE" w14:textId="3C94474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27</w:t>
            </w:r>
          </w:p>
        </w:tc>
      </w:tr>
      <w:tr w:rsidR="007B0819" w:rsidRPr="00370897" w14:paraId="1D1E4557" w14:textId="77777777" w:rsidTr="007B0819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45AEA43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6ED9D2EB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AgeD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57D859F" w14:textId="4B9313FF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60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B7BEF2B" w14:textId="2CB7708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42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930642" w14:textId="7644DCF0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0.23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63F050" w14:textId="154BD941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1.452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806FAD6" w14:textId="67C34BB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2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ED1D269" w14:textId="2BCE7EA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424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281EAED" w14:textId="0C7E818C" w:rsidR="007B0819" w:rsidRPr="00370897" w:rsidRDefault="007B0819" w:rsidP="007B0819">
            <w:pPr>
              <w:keepNext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157</w:t>
            </w:r>
          </w:p>
        </w:tc>
      </w:tr>
    </w:tbl>
    <w:p w14:paraId="3508671E" w14:textId="77777777" w:rsidR="00761801" w:rsidRPr="00761801" w:rsidRDefault="00761801" w:rsidP="00761801">
      <w:pPr>
        <w:rPr>
          <w:lang w:val="en-US"/>
        </w:rPr>
      </w:pPr>
    </w:p>
    <w:p w14:paraId="7105F1AF" w14:textId="77777777" w:rsidR="00CA5070" w:rsidRDefault="00CA5070" w:rsidP="00A70844">
      <w:pPr>
        <w:rPr>
          <w:sz w:val="20"/>
          <w:szCs w:val="20"/>
          <w:lang w:val="en-US"/>
        </w:rPr>
      </w:pPr>
    </w:p>
    <w:p w14:paraId="1E2A85C1" w14:textId="155C7DC5" w:rsidR="00A70844" w:rsidRDefault="00CA5070" w:rsidP="00CA507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 Table 5</w:t>
      </w:r>
      <w:r w:rsidRPr="00DA1A72">
        <w:rPr>
          <w:rFonts w:ascii="Times New Roman" w:hAnsi="Times New Roman" w:cs="Times New Roman"/>
          <w:color w:val="auto"/>
          <w:sz w:val="24"/>
          <w:szCs w:val="24"/>
          <w:lang w:val="en-US"/>
        </w:rPr>
        <w:t>:</w:t>
      </w:r>
      <w:r w:rsidRPr="00DA1A7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efficients and statistics of independent variables of the multiple logistic regression model for prediction of τ n=114.</w:t>
      </w:r>
    </w:p>
    <w:tbl>
      <w:tblPr>
        <w:tblW w:w="9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256"/>
        <w:gridCol w:w="1276"/>
        <w:gridCol w:w="850"/>
        <w:gridCol w:w="993"/>
        <w:gridCol w:w="1134"/>
        <w:gridCol w:w="1701"/>
        <w:gridCol w:w="992"/>
        <w:gridCol w:w="968"/>
      </w:tblGrid>
      <w:tr w:rsidR="00096591" w:rsidRPr="00370897" w14:paraId="68B6C59A" w14:textId="77777777" w:rsidTr="00A57CCA">
        <w:trPr>
          <w:cantSplit/>
          <w:trHeight w:val="565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BA7FC" w14:textId="77777777" w:rsidR="00096591" w:rsidRPr="00370897" w:rsidRDefault="0009659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178495D" w14:textId="77777777" w:rsidR="00096591" w:rsidRPr="00370897" w:rsidRDefault="0009659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 xml:space="preserve">not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tandardised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s</w:t>
            </w:r>
            <w:proofErr w:type="spellEnd"/>
          </w:p>
        </w:tc>
        <w:tc>
          <w:tcPr>
            <w:tcW w:w="2127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A32DF4" w14:textId="77777777" w:rsidR="00096591" w:rsidRPr="00370897" w:rsidRDefault="0009659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95% Confidence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intervalls</w:t>
            </w:r>
            <w:proofErr w:type="spellEnd"/>
            <w:r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264A60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26DA2F" w14:textId="77777777" w:rsidR="00096591" w:rsidRPr="00370897" w:rsidRDefault="0009659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tandardised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8D1BB5" w14:textId="77777777" w:rsidR="00096591" w:rsidRPr="00370897" w:rsidRDefault="0009659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T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66CD868" w14:textId="77777777" w:rsidR="00096591" w:rsidRPr="00370897" w:rsidRDefault="0009659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Sig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>.</w:t>
            </w:r>
          </w:p>
        </w:tc>
      </w:tr>
      <w:tr w:rsidR="00096591" w:rsidRPr="00370897" w14:paraId="7408BB49" w14:textId="77777777" w:rsidTr="00A57CCA">
        <w:trPr>
          <w:cantSplit/>
          <w:trHeight w:val="552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78B26" w14:textId="77777777" w:rsidR="00096591" w:rsidRPr="00370897" w:rsidRDefault="0009659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32015A" w14:textId="77777777" w:rsidR="00096591" w:rsidRPr="00370897" w:rsidRDefault="0009659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Regression-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efficient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 xml:space="preserve"> B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6ABDA6" w14:textId="77777777" w:rsidR="00096591" w:rsidRPr="00370897" w:rsidRDefault="0009659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Std.-Error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FA6F22" w14:textId="77777777" w:rsidR="00096591" w:rsidRDefault="0009659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boun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863F6D" w14:textId="77777777" w:rsidR="00096591" w:rsidRDefault="0009659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Upper </w:t>
            </w:r>
            <w:proofErr w:type="spellStart"/>
            <w:r>
              <w:rPr>
                <w:rFonts w:ascii="Times New Roman" w:hAnsi="Times New Roman" w:cs="Times New Roman"/>
                <w:color w:val="264A60"/>
              </w:rPr>
              <w:t>bound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3BE46F" w14:textId="77777777" w:rsidR="00096591" w:rsidRPr="00370897" w:rsidRDefault="00096591" w:rsidP="00A57C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β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B733C5" w14:textId="77777777" w:rsidR="00096591" w:rsidRPr="00370897" w:rsidRDefault="0009659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C49BDF2" w14:textId="77777777" w:rsidR="00096591" w:rsidRPr="00370897" w:rsidRDefault="00096591" w:rsidP="00A57C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</w:rPr>
            </w:pPr>
          </w:p>
        </w:tc>
      </w:tr>
      <w:tr w:rsidR="007B0819" w:rsidRPr="00370897" w14:paraId="6D2AB6DA" w14:textId="77777777" w:rsidTr="00A57CCA">
        <w:trPr>
          <w:cantSplit/>
          <w:trHeight w:val="289"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E05DF93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5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25ECE37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(</w:t>
            </w: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constant</w:t>
            </w:r>
            <w:proofErr w:type="spellEnd"/>
            <w:r w:rsidRPr="00370897">
              <w:rPr>
                <w:rFonts w:ascii="Times New Roman" w:hAnsi="Times New Roman" w:cs="Times New Roman"/>
                <w:color w:val="264A60"/>
              </w:rPr>
              <w:t>)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19D637" w14:textId="0D41876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68.126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3BEBB3" w14:textId="098D4784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26.34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E0533" w14:textId="0521E9B2" w:rsidR="007B0819" w:rsidRP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116.171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AA40D5" w14:textId="37E62C05" w:rsidR="007B0819" w:rsidRP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220.082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5F3E9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EB04E4" w14:textId="4174CA5F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6.409</w:t>
            </w:r>
          </w:p>
        </w:tc>
        <w:tc>
          <w:tcPr>
            <w:tcW w:w="9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277119" w14:textId="3884728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&lt;0.001</w:t>
            </w:r>
          </w:p>
        </w:tc>
      </w:tr>
      <w:tr w:rsidR="007B0819" w:rsidRPr="00370897" w14:paraId="76B3E533" w14:textId="77777777" w:rsidTr="00A57CCA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AB5C342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A106A68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ADH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CEF0CB" w14:textId="0DDA2344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5.24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F893DC" w14:textId="63390FC9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2.88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D18FD" w14:textId="17522A14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20.26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49959" w14:textId="1568D0B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30.76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3BB357" w14:textId="56F5DA9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5BD970" w14:textId="4C29B074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407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EB16670" w14:textId="76633A10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684</w:t>
            </w:r>
          </w:p>
        </w:tc>
      </w:tr>
      <w:tr w:rsidR="007B0819" w:rsidRPr="00370897" w14:paraId="45D54591" w14:textId="77777777" w:rsidTr="00A57CCA">
        <w:trPr>
          <w:cantSplit/>
          <w:trHeight w:val="289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6E6CC1F2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D595AD2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Depressio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FE1882" w14:textId="13C1855D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3.02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FF147B" w14:textId="06D60BF8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2.08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C1AA0B" w14:textId="31DD225B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26.9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A54F79" w14:textId="251EB333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20.90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E6A8E0" w14:textId="30CFAB9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2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E98400" w14:textId="57B7758B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250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79B9AF" w14:textId="3425278B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803</w:t>
            </w:r>
          </w:p>
        </w:tc>
      </w:tr>
      <w:tr w:rsidR="007B0819" w:rsidRPr="00370897" w14:paraId="3091A8FD" w14:textId="77777777" w:rsidTr="00A57CCA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21DAA119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B62F241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SU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F48DF6" w14:textId="7E2CFF54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7.99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F71B37" w14:textId="48FBE8DA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4.01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BE8C5" w14:textId="55B3992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19.7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D949A" w14:textId="3F55F3BF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35.73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BA92EA" w14:textId="29F5DC4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5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A2F2F9" w14:textId="106AD55E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571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501DBD" w14:textId="6D8830C4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569</w:t>
            </w:r>
          </w:p>
        </w:tc>
      </w:tr>
      <w:tr w:rsidR="007B0819" w:rsidRPr="00370897" w14:paraId="4FC8CCB7" w14:textId="77777777" w:rsidTr="00A57CCA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5F0CB6C5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5CC7AA3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Bipola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89753E" w14:textId="1B838E29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43.11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637D94" w14:textId="6BDE9BC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33.65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55720" w14:textId="1A981E6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23.52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C67F3" w14:textId="4FA5415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109.76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ACC2E6" w14:textId="58105A45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1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BDC16E" w14:textId="1CC3C33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.281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DB26490" w14:textId="1D240F89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203</w:t>
            </w:r>
          </w:p>
        </w:tc>
      </w:tr>
      <w:tr w:rsidR="007B0819" w:rsidRPr="00370897" w14:paraId="65B5F7B2" w14:textId="77777777" w:rsidTr="00A57CCA">
        <w:trPr>
          <w:cantSplit/>
          <w:trHeight w:val="289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6562719A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CAD1B15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Othe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F4AAF3" w14:textId="654CB93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1.72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4F2091" w14:textId="67B91964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7.07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130EB" w14:textId="558C94B8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35.5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DE83D5" w14:textId="5DBB4A9E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32.07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7461C4" w14:textId="0663F80A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D75873" w14:textId="0B74C15B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101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68E8C1" w14:textId="192A7795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919</w:t>
            </w:r>
          </w:p>
        </w:tc>
      </w:tr>
      <w:tr w:rsidR="007B0819" w:rsidRPr="00370897" w14:paraId="1DDB5D18" w14:textId="77777777" w:rsidTr="00A57CCA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0EC61BA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76DCBED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370897">
              <w:rPr>
                <w:rFonts w:ascii="Times New Roman" w:hAnsi="Times New Roman" w:cs="Times New Roman"/>
                <w:color w:val="264A60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351525" w14:textId="55B1F74D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27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79024F" w14:textId="05FE0CAE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10.79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A70AF" w14:textId="7A83B341" w:rsid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21.6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1B733" w14:textId="4CB7CFEA" w:rsidR="007B0819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21.10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FE0042" w14:textId="442F4B7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00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5CD0ED" w14:textId="0D3A5976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26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C7CB9F" w14:textId="1286BE8A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980</w:t>
            </w:r>
          </w:p>
        </w:tc>
      </w:tr>
      <w:tr w:rsidR="007B0819" w:rsidRPr="00370897" w14:paraId="30EA759F" w14:textId="77777777" w:rsidTr="00A57CCA">
        <w:trPr>
          <w:cantSplit/>
          <w:trHeight w:val="302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038F1C64" w14:textId="77777777" w:rsidR="007B0819" w:rsidRPr="00370897" w:rsidRDefault="007B0819" w:rsidP="007B08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25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2440E46C" w14:textId="77777777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370897">
              <w:rPr>
                <w:rFonts w:ascii="Times New Roman" w:hAnsi="Times New Roman" w:cs="Times New Roman"/>
                <w:color w:val="264A60"/>
              </w:rPr>
              <w:t>AgeD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887D0A2" w14:textId="6FFA76D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24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D5BC90B" w14:textId="28880758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48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3C7DF2" w14:textId="77E091BC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-1.2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B8634F" w14:textId="2FC22C40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B0819">
              <w:rPr>
                <w:rFonts w:ascii="Times New Roman" w:hAnsi="Times New Roman" w:cs="Times New Roman"/>
                <w:color w:val="010205"/>
              </w:rPr>
              <w:t>0.72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8C6C8F5" w14:textId="656FA232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04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D183134" w14:textId="56487039" w:rsidR="007B0819" w:rsidRPr="00370897" w:rsidRDefault="007B0819" w:rsidP="007B081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-.505</w:t>
            </w:r>
          </w:p>
        </w:tc>
        <w:tc>
          <w:tcPr>
            <w:tcW w:w="9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4245554" w14:textId="34062E79" w:rsidR="007B0819" w:rsidRPr="00370897" w:rsidRDefault="007B0819" w:rsidP="007B0819">
            <w:pPr>
              <w:keepNext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370897">
              <w:rPr>
                <w:rFonts w:ascii="Times New Roman" w:hAnsi="Times New Roman" w:cs="Times New Roman"/>
                <w:color w:val="010205"/>
              </w:rPr>
              <w:t>.615</w:t>
            </w:r>
          </w:p>
        </w:tc>
      </w:tr>
    </w:tbl>
    <w:p w14:paraId="73C31C23" w14:textId="77777777" w:rsidR="00096591" w:rsidRPr="00096591" w:rsidRDefault="00096591" w:rsidP="00096591">
      <w:pPr>
        <w:jc w:val="both"/>
        <w:rPr>
          <w:lang w:val="en-US"/>
        </w:rPr>
      </w:pPr>
      <w:bookmarkStart w:id="1" w:name="_GoBack"/>
      <w:bookmarkEnd w:id="1"/>
    </w:p>
    <w:sectPr w:rsidR="00096591" w:rsidRPr="000965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DD"/>
    <w:rsid w:val="00096591"/>
    <w:rsid w:val="001A47CB"/>
    <w:rsid w:val="00224290"/>
    <w:rsid w:val="00761801"/>
    <w:rsid w:val="007B0819"/>
    <w:rsid w:val="00864E05"/>
    <w:rsid w:val="008865DD"/>
    <w:rsid w:val="00A21DCF"/>
    <w:rsid w:val="00A70844"/>
    <w:rsid w:val="00CA5070"/>
    <w:rsid w:val="00DD2E18"/>
    <w:rsid w:val="00ED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8FDC3"/>
  <w15:chartTrackingRefBased/>
  <w15:docId w15:val="{C47303E1-3411-40EA-B3BB-EC1909F83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84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0844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2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2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Verdenhalven</dc:creator>
  <cp:keywords/>
  <dc:description/>
  <cp:lastModifiedBy>Florine Lièvre</cp:lastModifiedBy>
  <cp:revision>6</cp:revision>
  <dcterms:created xsi:type="dcterms:W3CDTF">2020-01-20T13:47:00Z</dcterms:created>
  <dcterms:modified xsi:type="dcterms:W3CDTF">2020-03-05T11:46:00Z</dcterms:modified>
</cp:coreProperties>
</file>